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486DB" w14:textId="77777777" w:rsidR="00123BC0" w:rsidRPr="00C27F1A" w:rsidRDefault="00123BC0" w:rsidP="00123BC0">
      <w:pPr>
        <w:rPr>
          <w:vertAlign w:val="subscript"/>
        </w:rPr>
      </w:pPr>
      <w:bookmarkStart w:id="0" w:name="_GoBack"/>
      <w:bookmarkEnd w:id="0"/>
      <w:r>
        <w:rPr>
          <w:b/>
        </w:rPr>
        <w:t>S</w:t>
      </w:r>
      <w:r w:rsidR="00C46EA6">
        <w:rPr>
          <w:b/>
        </w:rPr>
        <w:t>1 Table</w:t>
      </w:r>
      <w:r w:rsidRPr="00163FCB">
        <w:rPr>
          <w:b/>
        </w:rPr>
        <w:t>: Repeated measurements of internal calibration marker (ICM).</w:t>
      </w:r>
      <w:r>
        <w:t xml:space="preserve"> Abbreviations: true diameter of ICM (ICM</w:t>
      </w:r>
      <w:r>
        <w:rPr>
          <w:vertAlign w:val="subscript"/>
        </w:rPr>
        <w:t>T</w:t>
      </w:r>
      <w:r>
        <w:t>); projected diamter of ICM (ICM</w:t>
      </w:r>
      <w:r>
        <w:rPr>
          <w:vertAlign w:val="subscript"/>
        </w:rPr>
        <w:t>P</w:t>
      </w:r>
      <w:r>
        <w:t>). Distance = distance from central beam in mm. Position = clockwise location of marker in degree.</w:t>
      </w:r>
    </w:p>
    <w:tbl>
      <w:tblPr>
        <w:tblW w:w="941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7"/>
        <w:gridCol w:w="626"/>
        <w:gridCol w:w="887"/>
        <w:gridCol w:w="929"/>
        <w:gridCol w:w="974"/>
        <w:gridCol w:w="649"/>
        <w:gridCol w:w="929"/>
        <w:gridCol w:w="974"/>
        <w:gridCol w:w="648"/>
        <w:gridCol w:w="929"/>
        <w:gridCol w:w="974"/>
      </w:tblGrid>
      <w:tr w:rsidR="00123BC0" w:rsidRPr="00C27F1A" w14:paraId="68C1858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64C9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55C26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9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2CCB35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Observer 1, measurement 1</w:t>
            </w:r>
          </w:p>
          <w:p w14:paraId="187CB34E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  <w:p w14:paraId="02F78557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C31173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Observer 1, measurement 1</w:t>
            </w:r>
          </w:p>
          <w:p w14:paraId="1281677D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  <w:p w14:paraId="096BD073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5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287B6F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b/>
                <w:bCs/>
                <w:sz w:val="20"/>
                <w:szCs w:val="20"/>
                <w:lang w:val="de-DE" w:eastAsia="de-DE"/>
              </w:rPr>
              <w:t>Observer 2</w:t>
            </w:r>
          </w:p>
          <w:p w14:paraId="141418E2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  <w:p w14:paraId="620B5B7C" w14:textId="77777777" w:rsidR="00123BC0" w:rsidRPr="00C27F1A" w:rsidRDefault="00123BC0" w:rsidP="00C27F1A">
            <w:pPr>
              <w:spacing w:after="0" w:line="240" w:lineRule="auto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 </w:t>
            </w:r>
          </w:p>
        </w:tc>
      </w:tr>
      <w:tr w:rsidR="00123BC0" w:rsidRPr="00C27F1A" w14:paraId="739AB15E" w14:textId="77777777">
        <w:trPr>
          <w:trHeight w:val="280"/>
        </w:trPr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2C71F2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StudyID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C2BF4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</w:rPr>
              <w:t>I</w:t>
            </w:r>
            <w:r w:rsidRPr="00C27F1A">
              <w:rPr>
                <w:b/>
              </w:rPr>
              <w:t>CM</w:t>
            </w:r>
            <w:r w:rsidRPr="00C27F1A">
              <w:rPr>
                <w:b/>
                <w:vertAlign w:val="subscript"/>
              </w:rPr>
              <w:t>T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FDB7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</w:rPr>
              <w:t>I</w:t>
            </w:r>
            <w:r w:rsidRPr="00C27F1A">
              <w:rPr>
                <w:b/>
              </w:rPr>
              <w:t>CM</w:t>
            </w:r>
            <w:r w:rsidRPr="00C27F1A">
              <w:rPr>
                <w:b/>
                <w:vertAlign w:val="subscript"/>
              </w:rPr>
              <w:t>P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839AA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 xml:space="preserve">Position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F8DC9C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Distan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ce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4532A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</w:rPr>
              <w:t>I</w:t>
            </w:r>
            <w:r w:rsidRPr="00C27F1A">
              <w:rPr>
                <w:b/>
              </w:rPr>
              <w:t>CM</w:t>
            </w:r>
            <w:r w:rsidRPr="00C27F1A">
              <w:rPr>
                <w:b/>
                <w:vertAlign w:val="subscript"/>
              </w:rPr>
              <w:t>P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77442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 xml:space="preserve">Position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E3E784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Distance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556C5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</w:rPr>
              <w:t>I</w:t>
            </w:r>
            <w:r w:rsidRPr="00C27F1A">
              <w:rPr>
                <w:b/>
              </w:rPr>
              <w:t>CM</w:t>
            </w:r>
            <w:r w:rsidRPr="00C27F1A">
              <w:rPr>
                <w:b/>
                <w:vertAlign w:val="subscript"/>
              </w:rPr>
              <w:t>P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E96AA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 xml:space="preserve">Position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F6BC17" w14:textId="77777777" w:rsidR="00123BC0" w:rsidRPr="00C27F1A" w:rsidRDefault="00123BC0" w:rsidP="00C27F1A">
            <w:pPr>
              <w:spacing w:after="0" w:line="240" w:lineRule="auto"/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</w:pPr>
            <w:r w:rsidRPr="00C27F1A"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Distan</w:t>
            </w: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  <w:lang w:val="de-DE" w:eastAsia="de-DE"/>
              </w:rPr>
              <w:t>ce</w:t>
            </w:r>
          </w:p>
        </w:tc>
      </w:tr>
      <w:tr w:rsidR="00123BC0" w:rsidRPr="00593A02" w14:paraId="22DB0E6A" w14:textId="77777777">
        <w:trPr>
          <w:trHeight w:val="64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5C7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4ED15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C1D27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B4139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4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6099D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F9BA7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737BB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5EDBF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28CE6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82DFB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3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CD665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</w:tr>
      <w:tr w:rsidR="00123BC0" w:rsidRPr="00593A02" w14:paraId="137D8B5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BBF1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6AF8A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D2BC7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9432B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6A4D0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19E86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F474C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2FED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BEC0D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F90FF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7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E7178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</w:tr>
      <w:tr w:rsidR="00123BC0" w:rsidRPr="00593A02" w14:paraId="52BFB85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CD3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68A8C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20709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8BA8C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D6609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7,8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44553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8659C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2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2EFA9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51324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028E1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0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118F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8,7</w:t>
            </w:r>
          </w:p>
        </w:tc>
      </w:tr>
      <w:tr w:rsidR="00123BC0" w:rsidRPr="00593A02" w14:paraId="7655DFC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3CA0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F2772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D0FEE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CF126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7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0194E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BAC84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A100A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7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A3433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55629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B38EF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7FC9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</w:tr>
      <w:tr w:rsidR="00123BC0" w:rsidRPr="00593A02" w14:paraId="7DEC217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792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6F207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3C31A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4A43D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7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18627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86829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4DA5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1E1E20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A954A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224FC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75B8A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</w:tr>
      <w:tr w:rsidR="00123BC0" w:rsidRPr="00593A02" w14:paraId="16F0F38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E8B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659DC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61D6D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7B0AB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579CF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2DCBA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EAC5A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AD2E1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CD4E4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41607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1FCC6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</w:tr>
      <w:tr w:rsidR="00123BC0" w:rsidRPr="00593A02" w14:paraId="1DE586A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AEAF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D4E1A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E2321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A8757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2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7AE862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5C998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7A74F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2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E6B0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00A26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6257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2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CD4BE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</w:tr>
      <w:tr w:rsidR="00123BC0" w:rsidRPr="00593A02" w14:paraId="7E2952E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952E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46B76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F63B3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4A765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9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AA946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0C71C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77011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9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71C8F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377E1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EC90A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75D99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1,0</w:t>
            </w:r>
          </w:p>
        </w:tc>
      </w:tr>
      <w:tr w:rsidR="00123BC0" w:rsidRPr="00593A02" w14:paraId="4A9E0BF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CBC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BC69E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38CB1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D4265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CEE00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74FD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2FED0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0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A5FC0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C2F03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8532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E1343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0,0</w:t>
            </w:r>
          </w:p>
        </w:tc>
      </w:tr>
      <w:tr w:rsidR="00123BC0" w:rsidRPr="00593A02" w14:paraId="01F7158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DA340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ACA1A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C217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FEEF5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308A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4270B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EBFC5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3C95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34F8E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3DB06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6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A61EC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0,0</w:t>
            </w:r>
          </w:p>
        </w:tc>
      </w:tr>
      <w:tr w:rsidR="00123BC0" w:rsidRPr="00593A02" w14:paraId="632D048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AB1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0D836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76BC2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1C94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6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68DB4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B0950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52C2E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0CE89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4307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761C0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6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1E804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</w:tr>
      <w:tr w:rsidR="00123BC0" w:rsidRPr="00593A02" w14:paraId="41B8217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9BB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A6BD6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BD174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329FC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327D2A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1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CA4B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AE3CD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6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761CF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6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711CF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721AD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9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7C403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1</w:t>
            </w:r>
          </w:p>
        </w:tc>
      </w:tr>
      <w:tr w:rsidR="00123BC0" w:rsidRPr="00593A02" w14:paraId="12FF5D5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E2B9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ABA80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59DF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E7909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A3FF4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840BC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C4766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FE641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51D1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E0948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AE6FA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</w:tr>
      <w:tr w:rsidR="00123BC0" w:rsidRPr="00593A02" w14:paraId="0ECB19C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F1D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C62B5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79232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45C59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B9FD7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3D55E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158E6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04FF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CCA10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4B985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1F033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1,0</w:t>
            </w:r>
          </w:p>
        </w:tc>
      </w:tr>
      <w:tr w:rsidR="00123BC0" w:rsidRPr="00593A02" w14:paraId="0E9D996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444E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511E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0B2CB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BF9F8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57F49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4EB93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25538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01E0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101C6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1F329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7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E50FD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</w:tr>
      <w:tr w:rsidR="00123BC0" w:rsidRPr="00593A02" w14:paraId="66BE135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C64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4D850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F56B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30E20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5B1A8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148E0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9A2B4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7A9F6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42FC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E272C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959D7F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</w:tr>
      <w:tr w:rsidR="00123BC0" w:rsidRPr="00593A02" w14:paraId="65AA5E9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B65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D431F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8DCA3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927E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1FDD15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3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55D60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00539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9460B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4E11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0946E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F308E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0</w:t>
            </w:r>
          </w:p>
        </w:tc>
      </w:tr>
      <w:tr w:rsidR="00123BC0" w:rsidRPr="00593A02" w14:paraId="78200444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8F4F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B5BC5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072BF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2FC01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1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E9D05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EB194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34EF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E3BB6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99DD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D5305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1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FACED8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</w:tr>
      <w:tr w:rsidR="00123BC0" w:rsidRPr="00593A02" w14:paraId="2DC2F22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8A74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DC77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EB0B7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22D03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9A592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5ABCD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0AE96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AA07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F5C5E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B5F62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B1EC4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</w:tr>
      <w:tr w:rsidR="00123BC0" w:rsidRPr="00593A02" w14:paraId="70F5CAB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AF25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38EF8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4962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66403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9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B9AD4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398B4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A21B9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09F5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10BB4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EEA35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8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FDDC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</w:tr>
      <w:tr w:rsidR="00123BC0" w:rsidRPr="00593A02" w14:paraId="74D59D3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F038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E6661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E6A43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35DBF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6448FC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4CF1E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E9FE1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3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C6A9C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6B175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6A863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7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AB0B1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4,0</w:t>
            </w:r>
          </w:p>
        </w:tc>
      </w:tr>
      <w:tr w:rsidR="00123BC0" w:rsidRPr="00593A02" w14:paraId="7F66DC6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2139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4D6F7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BAB1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376F7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BBC9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1CC0A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16B03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72EBA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C7059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2E33D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88A67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8,0</w:t>
            </w:r>
          </w:p>
        </w:tc>
      </w:tr>
      <w:tr w:rsidR="00123BC0" w:rsidRPr="00593A02" w14:paraId="3D69E32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25AC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0C11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0CEE5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1F159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9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8CAB0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8A35E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43FE7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9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8629F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04E9F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9128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2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D2ADF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</w:tr>
      <w:tr w:rsidR="00123BC0" w:rsidRPr="00593A02" w14:paraId="628B0CB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49DC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730D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29C9F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35564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0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3CBEC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70E8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883CE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0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94232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14AD5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49A75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0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7A6515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</w:tr>
      <w:tr w:rsidR="00123BC0" w:rsidRPr="00593A02" w14:paraId="0B9FB43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6C00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02F33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39A68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B6543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9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C8E31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BDF7B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D6524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1F12E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243E9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81320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9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69A30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</w:tr>
      <w:tr w:rsidR="00123BC0" w:rsidRPr="00593A02" w14:paraId="08D0AEB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3FDA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2E3A5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8081D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018FA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F0301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71ADF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2B747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2082C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45DBF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13899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93167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0</w:t>
            </w:r>
          </w:p>
        </w:tc>
      </w:tr>
      <w:tr w:rsidR="00123BC0" w:rsidRPr="00593A02" w14:paraId="2A585F2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744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DB6F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460C9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5CAEA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A51B4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15429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A9ABF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36491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9FD47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A5FD5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F5E4D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6,0</w:t>
            </w:r>
          </w:p>
        </w:tc>
      </w:tr>
      <w:tr w:rsidR="00123BC0" w:rsidRPr="00593A02" w14:paraId="5803672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0F3F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20A09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BD2C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62EE7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62615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DC70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08879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46B35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5A609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37EE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B42BD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</w:tr>
      <w:tr w:rsidR="00123BC0" w:rsidRPr="00593A02" w14:paraId="0FE4AEA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CB11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101AF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E7AD7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F623A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6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C3198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7,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B6678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AE24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6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B150F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7,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7AEF0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31230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6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19BFE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8,0</w:t>
            </w:r>
          </w:p>
        </w:tc>
      </w:tr>
      <w:tr w:rsidR="00123BC0" w:rsidRPr="00593A02" w14:paraId="24D3969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287D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D72BD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BA78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B56CC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3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1BE56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3BFCF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64DFE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3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EDAB8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D95BD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A60B9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18A08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80,0</w:t>
            </w:r>
          </w:p>
        </w:tc>
      </w:tr>
      <w:tr w:rsidR="00123BC0" w:rsidRPr="00593A02" w14:paraId="7B7BFC8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EB21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FD4DB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9C5C6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9272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3AB03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879BB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6E15A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423EE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74E2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33E18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2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6053C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5,0</w:t>
            </w:r>
          </w:p>
        </w:tc>
      </w:tr>
      <w:tr w:rsidR="00123BC0" w:rsidRPr="00593A02" w14:paraId="01215AD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6FBA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3224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B63FE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BED4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0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FA036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6222D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DFA5C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E81C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3,9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90879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AE522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2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92285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4,0</w:t>
            </w:r>
          </w:p>
        </w:tc>
      </w:tr>
      <w:tr w:rsidR="00123BC0" w:rsidRPr="00593A02" w14:paraId="7C857E2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5C9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97452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44AEC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F1D85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6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0474F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0803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8A2B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6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BB651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2309B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39696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8D9B2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</w:tr>
      <w:tr w:rsidR="00123BC0" w:rsidRPr="00593A02" w14:paraId="1E69A70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9D34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099C5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BFCE9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660D1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1009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3E33C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547CE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48AB8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E9D6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D5DE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B7BA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2,0</w:t>
            </w:r>
          </w:p>
        </w:tc>
      </w:tr>
      <w:tr w:rsidR="00123BC0" w:rsidRPr="00593A02" w14:paraId="37292E7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2EED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CA18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0F887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F3F8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83DAB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6A83B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4B9FC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3E6EC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2D03C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F63B8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55EB1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7,0</w:t>
            </w:r>
          </w:p>
        </w:tc>
      </w:tr>
      <w:tr w:rsidR="00123BC0" w:rsidRPr="00593A02" w14:paraId="3FE6063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8C55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5C717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78F0B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B76F3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3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C31E5B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47B1A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76D7F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2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46F99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E1EE4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7EB3C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C44DB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0,0</w:t>
            </w:r>
          </w:p>
        </w:tc>
      </w:tr>
      <w:tr w:rsidR="00123BC0" w:rsidRPr="00593A02" w14:paraId="2708F38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A10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F2B49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06462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BDABA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6EA73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12C83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98E0B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F2BA4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E12D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8E18A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5445D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</w:tr>
      <w:tr w:rsidR="00123BC0" w:rsidRPr="00593A02" w14:paraId="6849E7D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078C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52367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012ED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6E57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21A2A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699FC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22AD1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4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564BF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AD97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A38A1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F5C9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</w:tr>
      <w:tr w:rsidR="00123BC0" w:rsidRPr="00593A02" w14:paraId="13CD680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5264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D2B44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59C0B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42C8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0754A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4825E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E2B31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FE08B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A25DA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EEC5F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9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2CDAA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</w:tr>
      <w:tr w:rsidR="00123BC0" w:rsidRPr="00593A02" w14:paraId="5C2DAB5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BA5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C87C7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5C9BE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D6CF1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4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D409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8C237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38F8B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4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ABAEE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617C9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F611F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6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1CDBE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0,0</w:t>
            </w:r>
          </w:p>
        </w:tc>
      </w:tr>
      <w:tr w:rsidR="00123BC0" w:rsidRPr="00593A02" w14:paraId="2F5B3BE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5605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34D6F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283AD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672EC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79E00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95648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3EA18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3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C7960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D275D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FE71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3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43B3F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4,0</w:t>
            </w:r>
          </w:p>
        </w:tc>
      </w:tr>
      <w:tr w:rsidR="00123BC0" w:rsidRPr="00593A02" w14:paraId="4A4B1BD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09D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83B5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DB8A0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4AEC4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5779C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E75ED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D79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B9A195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AADD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7AFF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B7CD4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6,0</w:t>
            </w:r>
          </w:p>
        </w:tc>
      </w:tr>
      <w:tr w:rsidR="00123BC0" w:rsidRPr="00593A02" w14:paraId="2C00984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1640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575FB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00518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4F55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85257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4,2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FBCAD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A11D7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8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FF4B1D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5701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D07DA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7079E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,0</w:t>
            </w:r>
          </w:p>
        </w:tc>
      </w:tr>
      <w:tr w:rsidR="00123BC0" w:rsidRPr="00593A02" w14:paraId="011ACE7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0EEB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EF194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A96C5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AE44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8AE9F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3D9C9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AE19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19691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E05A2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EFBE7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69F64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7,0</w:t>
            </w:r>
          </w:p>
        </w:tc>
      </w:tr>
      <w:tr w:rsidR="00123BC0" w:rsidRPr="00593A02" w14:paraId="4D824E5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E460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9930B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EE827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10130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B6E0D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DD58A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9EB46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7B433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CF25A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E4047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3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8CBED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8,0</w:t>
            </w:r>
          </w:p>
        </w:tc>
      </w:tr>
      <w:tr w:rsidR="00123BC0" w:rsidRPr="00593A02" w14:paraId="5BC36FA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52B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lastRenderedPageBreak/>
              <w:t>4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E5508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4E368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8EFF2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2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DF963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91CEE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BAA25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2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F2050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B86E5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6E807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2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42FBD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0,0</w:t>
            </w:r>
          </w:p>
        </w:tc>
      </w:tr>
      <w:tr w:rsidR="00123BC0" w:rsidRPr="00593A02" w14:paraId="6D182E9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DECA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32EC4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9E8A0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20FCA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89D75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17908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1170E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25152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AA2F3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E2695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EEE01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6,0</w:t>
            </w:r>
          </w:p>
        </w:tc>
      </w:tr>
      <w:tr w:rsidR="00123BC0" w:rsidRPr="00593A02" w14:paraId="11661A4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6ACF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71640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17892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F4AB8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6438A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DE08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FAF7A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FC2AE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07647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A532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6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90E32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</w:tr>
      <w:tr w:rsidR="00123BC0" w:rsidRPr="00593A02" w14:paraId="1D80274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76A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D3C2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D8AC0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4D073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1AFE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AC254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1EF59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C0E28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BDFBE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75979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0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468C4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</w:tr>
      <w:tr w:rsidR="00123BC0" w:rsidRPr="00593A02" w14:paraId="5431E43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C46E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CF908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E9038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3851F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1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AE46E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E3E12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41036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1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2CAB1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AD347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C2137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71A77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</w:tr>
      <w:tr w:rsidR="00123BC0" w:rsidRPr="00593A02" w14:paraId="4EE1070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A1A5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A1E8F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743F0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A1BD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0173D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C5C10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8B96D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7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2699C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E597C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FD2B4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72F9A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</w:tr>
      <w:tr w:rsidR="00123BC0" w:rsidRPr="00593A02" w14:paraId="711CD1B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DB8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B090E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B4A77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8A6CF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83BBB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C52FD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C985E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22C23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82776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2B6AB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A975E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8,0</w:t>
            </w:r>
          </w:p>
        </w:tc>
      </w:tr>
      <w:tr w:rsidR="00123BC0" w:rsidRPr="00593A02" w14:paraId="4C2F28A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5F8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AB963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AF4DB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446DA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30285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8774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80F0D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3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A5143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0487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D6A71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D4AE4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0,0</w:t>
            </w:r>
          </w:p>
        </w:tc>
      </w:tr>
      <w:tr w:rsidR="00123BC0" w:rsidRPr="00593A02" w14:paraId="0367CE0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159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A12A2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DB14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A98A8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7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344D3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82E73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EDC1B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7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2E3A7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84BF2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A69E5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5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15B25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</w:tr>
      <w:tr w:rsidR="00123BC0" w:rsidRPr="00593A02" w14:paraId="696F867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F09B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B653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A01D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9CD6D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EAE8E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F57D8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DD39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F58EB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71010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41882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6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11A18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</w:tr>
      <w:tr w:rsidR="00123BC0" w:rsidRPr="00593A02" w14:paraId="6C739ED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B6A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BD0C7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933AE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482A7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928AB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E1A7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F57BC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9990D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55D63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0763E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916F9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9,0</w:t>
            </w:r>
          </w:p>
        </w:tc>
      </w:tr>
      <w:tr w:rsidR="00123BC0" w:rsidRPr="00593A02" w14:paraId="018F0DE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AE64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4EEC8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D595D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E34BC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DEDAF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8264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67EC3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BDCB77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773B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3C27B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CB7D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</w:tr>
      <w:tr w:rsidR="00123BC0" w:rsidRPr="00593A02" w14:paraId="12DC76E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505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5B37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6C441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7E3C6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1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DFAE1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3,2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2628B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F564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13CE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ECC4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2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3D18C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2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ED90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3,0</w:t>
            </w:r>
          </w:p>
        </w:tc>
      </w:tr>
      <w:tr w:rsidR="00123BC0" w:rsidRPr="00593A02" w14:paraId="491A1C5A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9AB1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9D4E2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CCA7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46B2E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2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4B5B8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0443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A2762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6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9BEF7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3E95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EC4D4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2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5CCC6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</w:tr>
      <w:tr w:rsidR="00123BC0" w:rsidRPr="00593A02" w14:paraId="3D6616FC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84A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F30FD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B2C4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24960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9C6DB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2B251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3B6C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B0EAD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2ED9D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67870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2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B4492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6,0</w:t>
            </w:r>
          </w:p>
        </w:tc>
      </w:tr>
      <w:tr w:rsidR="00123BC0" w:rsidRPr="00593A02" w14:paraId="6B05098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8A8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AB33B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EC93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D81EE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26B57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0DB5B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00C22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257DD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590D4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5E24E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BB2EF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0</w:t>
            </w:r>
          </w:p>
        </w:tc>
      </w:tr>
      <w:tr w:rsidR="00123BC0" w:rsidRPr="00593A02" w14:paraId="7177966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47EE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7049E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D017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33E15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59213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0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5D48E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C37A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35AE1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653F5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3AC36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6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67B42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8,0</w:t>
            </w:r>
          </w:p>
        </w:tc>
      </w:tr>
      <w:tr w:rsidR="00123BC0" w:rsidRPr="00593A02" w14:paraId="23E719C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FEBD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83470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49352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8A0AC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CCC28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4E57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735FC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2DDD2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8A4A8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5924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7CDF97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</w:tr>
      <w:tr w:rsidR="00123BC0" w:rsidRPr="00593A02" w14:paraId="5E94FCB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A3D5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9E199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488F6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B1F1D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98221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5FD94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1EDF8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4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72A92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70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D0B00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FD315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4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559BC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7,0</w:t>
            </w:r>
          </w:p>
        </w:tc>
      </w:tr>
      <w:tr w:rsidR="00123BC0" w:rsidRPr="00593A02" w14:paraId="70C819E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CCD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F468D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65A2D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503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05EBD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35C37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97973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904E8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206F9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65238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10FD0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</w:tr>
      <w:tr w:rsidR="00123BC0" w:rsidRPr="00593A02" w14:paraId="1058893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D39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9D4C1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2,2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7D722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9089C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8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0146E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0A79B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ED35B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331A4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8308D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F779D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9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0A4DD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5,0</w:t>
            </w:r>
          </w:p>
        </w:tc>
      </w:tr>
      <w:tr w:rsidR="00123BC0" w:rsidRPr="00593A02" w14:paraId="77E498B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F77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42CE2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EB335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1D588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5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DA67F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D46E8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A0965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5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B57AE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37BE5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8DD6B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7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72EC6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</w:tr>
      <w:tr w:rsidR="00123BC0" w:rsidRPr="00593A02" w14:paraId="50EF00D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3883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4D507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14BE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E487D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2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3CCA8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3375E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4055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2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1EC24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104FF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D8DB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2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58422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8,0</w:t>
            </w:r>
          </w:p>
        </w:tc>
      </w:tr>
      <w:tr w:rsidR="00123BC0" w:rsidRPr="00593A02" w14:paraId="207104B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8800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1150A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50CD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DEBFE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74EED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FB737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8A63E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2707B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606BF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1AFD8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7D2E9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</w:tr>
      <w:tr w:rsidR="00123BC0" w:rsidRPr="00593A02" w14:paraId="00662D4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9A40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0064D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2858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C6D86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6957B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56CE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4E982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2FA90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74F08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3C235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239DB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</w:tr>
      <w:tr w:rsidR="00123BC0" w:rsidRPr="00593A02" w14:paraId="2CE45E9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C92C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0693E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64AA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F1E42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CAC94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99184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44B04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32ABFB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09FD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562ED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4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4FC92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1,0</w:t>
            </w:r>
          </w:p>
        </w:tc>
      </w:tr>
      <w:tr w:rsidR="00123BC0" w:rsidRPr="00593A02" w14:paraId="3153939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B201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72A07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2,2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82AF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8ECDE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7E744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3ED1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6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EBBD4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5CA53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E85FB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7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ADDD4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3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70EE42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0,0</w:t>
            </w:r>
          </w:p>
        </w:tc>
      </w:tr>
      <w:tr w:rsidR="00123BC0" w:rsidRPr="00593A02" w14:paraId="083A026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14FD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9F1CA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1B1E7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6D89D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4E9ED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6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30FA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088F2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69725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532D1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F6D1B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0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D8DA4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3,0</w:t>
            </w:r>
          </w:p>
        </w:tc>
      </w:tr>
      <w:tr w:rsidR="00123BC0" w:rsidRPr="00593A02" w14:paraId="3A4B9A7D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D68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84B9D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DAE4F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8ED2D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5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3B464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0469F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61DD7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57A8CB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759BA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E0527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C89D6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0</w:t>
            </w:r>
          </w:p>
        </w:tc>
      </w:tr>
      <w:tr w:rsidR="00123BC0" w:rsidRPr="00593A02" w14:paraId="6A49844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82FB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179B4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AD6A5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D60FC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28C21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A9C3C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C98BE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09F8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7E461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54D1A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FCBF7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5,0</w:t>
            </w:r>
          </w:p>
        </w:tc>
      </w:tr>
      <w:tr w:rsidR="00123BC0" w:rsidRPr="00593A02" w14:paraId="4FD79CC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82E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5B6DD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92E65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9A974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A96CA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BB47C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BD347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8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91D82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1D0DE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AA4AC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2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0481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4,0</w:t>
            </w:r>
          </w:p>
        </w:tc>
      </w:tr>
      <w:tr w:rsidR="00123BC0" w:rsidRPr="00593A02" w14:paraId="28140CC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5411A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BF43A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9278B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2ED12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1AFE5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9B3CE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7C045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C0688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780AB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3F12D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9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C2F3E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4,0</w:t>
            </w:r>
          </w:p>
        </w:tc>
      </w:tr>
      <w:tr w:rsidR="00123BC0" w:rsidRPr="00593A02" w14:paraId="41ADE5C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438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3D255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CFA87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7EE0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6C183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E9A9F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2ADE4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8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9DDFF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7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A6244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CB9DC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7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7196A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7,0</w:t>
            </w:r>
          </w:p>
        </w:tc>
      </w:tr>
      <w:tr w:rsidR="00123BC0" w:rsidRPr="00593A02" w14:paraId="04BD194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E977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7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30579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9D222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3349F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7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A8895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AA23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259A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A3FCA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1FA32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C3C46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5248B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2,0</w:t>
            </w:r>
          </w:p>
        </w:tc>
      </w:tr>
      <w:tr w:rsidR="00123BC0" w:rsidRPr="00593A02" w14:paraId="552EF020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AA5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139F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E461E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8D2DB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1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1EB76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6F4EB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2BFAA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2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3BC4A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F3979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0BC87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17193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0,0</w:t>
            </w:r>
          </w:p>
        </w:tc>
      </w:tr>
      <w:tr w:rsidR="00123BC0" w:rsidRPr="00593A02" w14:paraId="767E8CB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EEB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D8BC5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BD677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36F34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5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1EF93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4B0BA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0A84E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9A0C4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5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D505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32DC4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39F5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3,0</w:t>
            </w:r>
          </w:p>
        </w:tc>
      </w:tr>
      <w:tr w:rsidR="00123BC0" w:rsidRPr="00593A02" w14:paraId="1DCF7C59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9477B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68356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D512F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45A58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5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EC52C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2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2FBC1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4F69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4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8159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4232F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A945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CB0D7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7,0</w:t>
            </w:r>
          </w:p>
        </w:tc>
      </w:tr>
      <w:tr w:rsidR="00123BC0" w:rsidRPr="00593A02" w14:paraId="5742AC0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231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6840F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91B60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01D4A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490DC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A13FD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1BD5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1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CF168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9F8BA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BCC3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999DA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</w:tr>
      <w:tr w:rsidR="00123BC0" w:rsidRPr="00593A02" w14:paraId="4244FB8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222B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01AA1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E7A98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5F39B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37137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F306E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5CFF8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C37A3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34753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815B4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6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988C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5,0</w:t>
            </w:r>
          </w:p>
        </w:tc>
      </w:tr>
      <w:tr w:rsidR="00123BC0" w:rsidRPr="00593A02" w14:paraId="2FF7EB3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113A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0BDE3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5815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3915B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01C6B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3078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90636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3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43032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DC854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F1986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6FCC2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5,0</w:t>
            </w:r>
          </w:p>
        </w:tc>
      </w:tr>
      <w:tr w:rsidR="00123BC0" w:rsidRPr="00593A02" w14:paraId="507EE41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01F6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4017C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DE00B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CE663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6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35125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0E82A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3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B8219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6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ED18D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DE9D2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3F27E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6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EB6B4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</w:tr>
      <w:tr w:rsidR="00123BC0" w:rsidRPr="00593A02" w14:paraId="01D3A73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749C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8657F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EA848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EA7C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AD2A8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44FB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73028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7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33BDC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03FD2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1422D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89E2E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</w:tr>
      <w:tr w:rsidR="00123BC0" w:rsidRPr="00593A02" w14:paraId="19816885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D24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08E95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EBDA3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201BC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D6249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468E6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D1ABD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BAA3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1A980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48266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F71F8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0,0</w:t>
            </w:r>
          </w:p>
        </w:tc>
      </w:tr>
      <w:tr w:rsidR="00123BC0" w:rsidRPr="00593A02" w14:paraId="234924D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6E24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F51AE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1679E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50106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4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39205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F18C6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A4263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3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5B84F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08E84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C398A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2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C4F71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2,0</w:t>
            </w:r>
          </w:p>
        </w:tc>
      </w:tr>
      <w:tr w:rsidR="00123BC0" w:rsidRPr="00593A02" w14:paraId="340450BF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6DD8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80E45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C4B48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4E472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6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0B9DA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9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ABA8E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0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7C21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7,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19503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8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264C5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4C0FC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05511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</w:tr>
      <w:tr w:rsidR="00123BC0" w:rsidRPr="00593A02" w14:paraId="32394A76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791E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543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9D2EE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1DDE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DFCCB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5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BD66D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1E2DB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CC1AD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2EC33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02BF6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76EB9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66,0</w:t>
            </w:r>
          </w:p>
        </w:tc>
      </w:tr>
      <w:tr w:rsidR="00123BC0" w:rsidRPr="00593A02" w14:paraId="5010ADB1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70B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F2691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B60D3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26C96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0A6CD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FEFCF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7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3BE07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1FAA7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DBAAF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6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3B8D3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63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A65B7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34,0</w:t>
            </w:r>
          </w:p>
        </w:tc>
      </w:tr>
      <w:tr w:rsidR="00123BC0" w:rsidRPr="00593A02" w14:paraId="28C4B0C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2CB4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3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93C13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68544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7677A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5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D8C9D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C3E8D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C9431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5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20D81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4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1011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81046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10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930F7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4,0</w:t>
            </w:r>
          </w:p>
        </w:tc>
      </w:tr>
      <w:tr w:rsidR="00123BC0" w:rsidRPr="00593A02" w14:paraId="0270775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A1C1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502C5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C1435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4257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5,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228D2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7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8D127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0A333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6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5C036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FA426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1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2630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98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D2DD5D1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4,0</w:t>
            </w:r>
          </w:p>
        </w:tc>
      </w:tr>
      <w:tr w:rsidR="00123BC0" w:rsidRPr="00593A02" w14:paraId="1813EBCE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F1DD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B17A0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A3987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1BF38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5B538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9FF35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479BF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37052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CDB2B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4EC30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9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9C5FC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11,0</w:t>
            </w:r>
          </w:p>
        </w:tc>
      </w:tr>
      <w:tr w:rsidR="00123BC0" w:rsidRPr="00593A02" w14:paraId="5EBC7E7B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F761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A43142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0295D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3AD29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5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6ADA5E7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C2477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3D659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5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6E5FB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5BBD5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7C5B3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07,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C55E3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3,0</w:t>
            </w:r>
          </w:p>
        </w:tc>
      </w:tr>
      <w:tr w:rsidR="00123BC0" w:rsidRPr="00593A02" w14:paraId="353F32C7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D2382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57D82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0BB3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F0FB6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5E88A9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1967E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B2A58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5,0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8461B6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1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A57C2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97BEF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4,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855CA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0,0</w:t>
            </w:r>
          </w:p>
        </w:tc>
      </w:tr>
      <w:tr w:rsidR="00123BC0" w:rsidRPr="00593A02" w14:paraId="0E5961C3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BCF2A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97540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804FB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7FD76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677912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07DC2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96C334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0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CB6A59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2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BBA49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A6CB10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53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C90F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0,0</w:t>
            </w:r>
          </w:p>
        </w:tc>
      </w:tr>
      <w:tr w:rsidR="00123BC0" w:rsidRPr="00593A02" w14:paraId="1E54B0F2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32E9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95C98B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61BC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6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886C23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1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A950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8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71250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9,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A5F4E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20,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6B2063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49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A4FE7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8,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C3E18C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30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FB06D0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51,0</w:t>
            </w:r>
          </w:p>
        </w:tc>
      </w:tr>
      <w:tr w:rsidR="00123BC0" w:rsidRPr="00593A02" w14:paraId="0B7905A8" w14:textId="77777777">
        <w:trPr>
          <w:trHeight w:val="260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EBE3" w14:textId="77777777" w:rsidR="00123BC0" w:rsidRPr="00C27F1A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C27F1A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AA313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28,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2FDFD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2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AAACB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B0ED7A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4,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934AF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4,7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AFEA6E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8,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C14BBD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6,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8359F8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35,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1F3D6F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47,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84A9F5" w14:textId="77777777" w:rsidR="00123BC0" w:rsidRPr="00593A02" w:rsidRDefault="00123BC0" w:rsidP="00593A02">
            <w:pPr>
              <w:spacing w:after="0" w:line="240" w:lineRule="auto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</w:pPr>
            <w:r w:rsidRPr="00593A02">
              <w:rPr>
                <w:rFonts w:ascii="Verdana" w:eastAsiaTheme="minorHAnsi" w:hAnsi="Verdana" w:cstheme="minorBidi"/>
                <w:sz w:val="20"/>
                <w:szCs w:val="20"/>
                <w:lang w:val="de-DE" w:eastAsia="de-DE"/>
              </w:rPr>
              <w:t>121,0</w:t>
            </w:r>
          </w:p>
        </w:tc>
      </w:tr>
    </w:tbl>
    <w:p w14:paraId="3CDAB5DA" w14:textId="77777777" w:rsidR="00123BC0" w:rsidRPr="00593A02" w:rsidRDefault="00123BC0" w:rsidP="00123BC0">
      <w:pPr>
        <w:spacing w:after="0" w:line="240" w:lineRule="auto"/>
        <w:jc w:val="right"/>
        <w:rPr>
          <w:rFonts w:ascii="Verdana" w:eastAsiaTheme="minorHAnsi" w:hAnsi="Verdana" w:cstheme="minorBidi"/>
          <w:sz w:val="20"/>
          <w:szCs w:val="20"/>
          <w:lang w:val="de-DE" w:eastAsia="de-DE"/>
        </w:rPr>
      </w:pPr>
    </w:p>
    <w:p w14:paraId="2D7F5266" w14:textId="77777777" w:rsidR="00123BC0" w:rsidRDefault="00123BC0" w:rsidP="00123BC0">
      <w:pPr>
        <w:rPr>
          <w:rFonts w:asciiTheme="minorHAnsi" w:eastAsiaTheme="minorHAnsi" w:hAnsiTheme="minorHAnsi" w:cstheme="minorBidi"/>
          <w:sz w:val="24"/>
          <w:szCs w:val="24"/>
          <w:lang w:val="de-DE"/>
        </w:rPr>
      </w:pPr>
    </w:p>
    <w:p w14:paraId="0888E39B" w14:textId="77777777" w:rsidR="00123BC0" w:rsidRDefault="00123BC0" w:rsidP="00123BC0"/>
    <w:p w14:paraId="06906EE7" w14:textId="77777777" w:rsidR="00941699" w:rsidRDefault="00C46EA6"/>
    <w:sectPr w:rsidR="00941699" w:rsidSect="0094169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3810B1"/>
    <w:multiLevelType w:val="hybridMultilevel"/>
    <w:tmpl w:val="40405DC8"/>
    <w:lvl w:ilvl="0" w:tplc="1A709F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23BC0"/>
    <w:rsid w:val="00123BC0"/>
    <w:rsid w:val="00C46E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B4EA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BC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123BC0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123BC0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123B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123B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23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BC0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BC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BC0"/>
    <w:rPr>
      <w:rFonts w:ascii="Lucida Grande" w:eastAsia="Calibri" w:hAnsi="Lucida Grande" w:cs="Times New Roman"/>
      <w:sz w:val="18"/>
      <w:szCs w:val="18"/>
      <w:lang w:val="en-US"/>
    </w:rPr>
  </w:style>
  <w:style w:type="table" w:styleId="TableGrid">
    <w:name w:val="Table Grid"/>
    <w:basedOn w:val="TableNormal"/>
    <w:rsid w:val="00123BC0"/>
    <w:rPr>
      <w:rFonts w:ascii="Calibri" w:eastAsia="Calibri" w:hAnsi="Calibri" w:cs="Times New Roman"/>
      <w:sz w:val="22"/>
      <w:szCs w:val="22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123BC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rsid w:val="00123BC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23BC0"/>
    <w:rPr>
      <w:color w:val="993366"/>
      <w:u w:val="single"/>
    </w:rPr>
  </w:style>
  <w:style w:type="paragraph" w:customStyle="1" w:styleId="font0">
    <w:name w:val="font0"/>
    <w:basedOn w:val="Normal"/>
    <w:rsid w:val="00123BC0"/>
    <w:pPr>
      <w:spacing w:beforeLines="1" w:afterLines="1" w:line="240" w:lineRule="auto"/>
    </w:pPr>
    <w:rPr>
      <w:rFonts w:eastAsiaTheme="minorHAnsi" w:cstheme="minorBidi"/>
      <w:color w:val="000000"/>
      <w:lang w:val="de-DE" w:eastAsia="de-DE"/>
    </w:rPr>
  </w:style>
  <w:style w:type="paragraph" w:customStyle="1" w:styleId="xl24">
    <w:name w:val="xl24"/>
    <w:basedOn w:val="Normal"/>
    <w:rsid w:val="00123BC0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5">
    <w:name w:val="xl25"/>
    <w:basedOn w:val="Normal"/>
    <w:rsid w:val="00123BC0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  <w:style w:type="paragraph" w:customStyle="1" w:styleId="xl26">
    <w:name w:val="xl26"/>
    <w:basedOn w:val="Normal"/>
    <w:rsid w:val="00123BC0"/>
    <w:pPr>
      <w:shd w:val="clear" w:color="auto" w:fill="C0C0C0"/>
      <w:spacing w:beforeLines="1" w:afterLines="1" w:line="240" w:lineRule="auto"/>
    </w:pPr>
    <w:rPr>
      <w:rFonts w:ascii="Times" w:eastAsiaTheme="minorHAnsi" w:hAnsi="Times" w:cstheme="minorBidi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5</Words>
  <Characters>5275</Characters>
  <Application>Microsoft Macintosh Word</Application>
  <DocSecurity>0</DocSecurity>
  <Lines>43</Lines>
  <Paragraphs>12</Paragraphs>
  <ScaleCrop>false</ScaleCrop>
  <Company>the LIFESTYLE</Company>
  <LinksUpToDate>false</LinksUpToDate>
  <CharactersWithSpaces>6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oese</dc:creator>
  <cp:keywords/>
  <cp:lastModifiedBy>Peter Muller</cp:lastModifiedBy>
  <cp:revision>2</cp:revision>
  <dcterms:created xsi:type="dcterms:W3CDTF">2015-01-05T20:13:00Z</dcterms:created>
  <dcterms:modified xsi:type="dcterms:W3CDTF">2015-05-20T23:05:00Z</dcterms:modified>
</cp:coreProperties>
</file>